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DB99B" w14:textId="77777777" w:rsidR="00DA012C" w:rsidRPr="00EC3BEA" w:rsidRDefault="00EC3BEA">
      <w:pPr>
        <w:rPr>
          <w:rFonts w:ascii="Times New Roman" w:hAnsi="Times New Roman" w:cs="Times New Roman"/>
        </w:rPr>
      </w:pPr>
      <w:r w:rsidRPr="00EC3BEA">
        <w:rPr>
          <w:rFonts w:ascii="Times New Roman" w:hAnsi="Times New Roman" w:cs="Times New Roman"/>
          <w:b/>
          <w:szCs w:val="24"/>
        </w:rPr>
        <w:t xml:space="preserve">Supplementary Table 2. </w:t>
      </w:r>
      <w:r w:rsidRPr="00EC3BEA">
        <w:rPr>
          <w:rFonts w:ascii="Times New Roman" w:hAnsi="Times New Roman" w:cs="Times New Roman"/>
        </w:rPr>
        <w:t>Specific functions of the four candidate genes identified in this study</w:t>
      </w: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1433"/>
        <w:gridCol w:w="8363"/>
      </w:tblGrid>
      <w:tr w:rsidR="00EC3BEA" w:rsidRPr="00BA022D" w14:paraId="720C7134" w14:textId="77777777" w:rsidTr="008F0E29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5E0E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0465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Function</w:t>
            </w:r>
          </w:p>
        </w:tc>
      </w:tr>
      <w:tr w:rsidR="00EC3BEA" w:rsidRPr="00BA022D" w14:paraId="061F5FF5" w14:textId="77777777" w:rsidTr="008F0E29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C1EA" w14:textId="77777777" w:rsidR="00EC3BEA" w:rsidRPr="00A544F6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4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CSRNP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08C0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inds to the consensus sequence 5'-AGAGTG-3' and has transcriptional activator activity</w:t>
            </w:r>
          </w:p>
        </w:tc>
      </w:tr>
      <w:tr w:rsidR="00EC3BEA" w:rsidRPr="00BA022D" w14:paraId="1B7C1E4A" w14:textId="77777777" w:rsidTr="008F0E29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E1F0" w14:textId="77777777" w:rsidR="00EC3BEA" w:rsidRPr="00A544F6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AD46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lays a role in positive regulation of apoptotic process </w:t>
            </w:r>
          </w:p>
        </w:tc>
      </w:tr>
      <w:tr w:rsidR="00EC3BEA" w:rsidRPr="00BA022D" w14:paraId="52A3E448" w14:textId="77777777" w:rsidTr="008F0E29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B7C8" w14:textId="77777777" w:rsidR="00EC3BEA" w:rsidRPr="00A544F6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4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U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1E4B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quired for the splicing process</w:t>
            </w:r>
          </w:p>
        </w:tc>
      </w:tr>
      <w:tr w:rsidR="00EC3BEA" w:rsidRPr="00BA022D" w14:paraId="6E90AA10" w14:textId="77777777" w:rsidTr="008F0E29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9178" w14:textId="77777777" w:rsidR="00EC3BEA" w:rsidRPr="00A544F6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4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OSBPL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E9756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gulates cellular transport and efflux of cholesterol</w:t>
            </w:r>
          </w:p>
        </w:tc>
      </w:tr>
      <w:tr w:rsidR="00EC3BEA" w:rsidRPr="00BA022D" w14:paraId="3F0D8D7F" w14:textId="77777777" w:rsidTr="008F0E29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91056" w14:textId="77777777" w:rsidR="00EC3BEA" w:rsidRPr="00A544F6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9C12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inds via its PH domain PI4P, phosphatidylinositol-4,5-diphosphate, </w:t>
            </w:r>
          </w:p>
          <w:p w14:paraId="50F4166F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osphatidylinositol-3,4,5-triphosphate, and phosphatidic acid</w:t>
            </w:r>
          </w:p>
        </w:tc>
      </w:tr>
      <w:tr w:rsidR="00EC3BEA" w:rsidRPr="00BA022D" w14:paraId="146842BD" w14:textId="77777777" w:rsidTr="008F0E29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A0D91" w14:textId="77777777" w:rsidR="00EC3BEA" w:rsidRPr="00A544F6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31A4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Weakly binds 25-hydroxycholesterol</w:t>
            </w:r>
          </w:p>
        </w:tc>
      </w:tr>
      <w:tr w:rsidR="00EC3BEA" w:rsidRPr="00BA022D" w14:paraId="4221BE32" w14:textId="77777777" w:rsidTr="008F0E29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FE2F" w14:textId="77777777" w:rsidR="00EC3BEA" w:rsidRPr="00A544F6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544F6">
              <w:rPr>
                <w:rFonts w:ascii="Times New Roman" w:eastAsia="Times New Roman" w:hAnsi="Times New Roman" w:cs="Times New Roman"/>
                <w:color w:val="000000"/>
                <w:szCs w:val="24"/>
              </w:rPr>
              <w:t>CCDC9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53C0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feron-stimulated protein that plays a role in innate immunity</w:t>
            </w:r>
          </w:p>
        </w:tc>
      </w:tr>
      <w:tr w:rsidR="00EC3BEA" w:rsidRPr="00BA022D" w14:paraId="550DFDD7" w14:textId="77777777" w:rsidTr="008F0E29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A6F04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A0AE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rongly inhibits ebolavirus transcription and replication.</w:t>
            </w:r>
          </w:p>
        </w:tc>
      </w:tr>
      <w:tr w:rsidR="00EC3BEA" w:rsidRPr="00BA022D" w14:paraId="39D90BB1" w14:textId="77777777" w:rsidTr="008F0E29">
        <w:trPr>
          <w:trHeight w:val="300"/>
        </w:trPr>
        <w:tc>
          <w:tcPr>
            <w:tcW w:w="1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FF7A7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6D48" w14:textId="77777777" w:rsidR="00EC3BEA" w:rsidRPr="00EC3BEA" w:rsidRDefault="00EC3BEA" w:rsidP="008F0E2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C3BEA">
              <w:rPr>
                <w:rFonts w:ascii="Times New Roman" w:eastAsia="Times New Roman" w:hAnsi="Times New Roman" w:cs="Times New Roman"/>
                <w:color w:val="000000"/>
                <w:szCs w:val="24"/>
              </w:rPr>
              <w:t>Forms a complex with viral RNA-bound nucleocapsid (NP) and thereby prevents the transport of NP to the cell surface</w:t>
            </w:r>
          </w:p>
        </w:tc>
      </w:tr>
    </w:tbl>
    <w:p w14:paraId="56A26967" w14:textId="77777777" w:rsidR="00EC3BEA" w:rsidRDefault="00EC3BEA" w:rsidP="00EC3BEA">
      <w:pPr>
        <w:ind w:left="-567" w:right="-376"/>
      </w:pPr>
    </w:p>
    <w:sectPr w:rsidR="00EC3BEA" w:rsidSect="00EC3BEA">
      <w:pgSz w:w="12240" w:h="15840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BEA"/>
    <w:rsid w:val="003621CC"/>
    <w:rsid w:val="00927BDD"/>
    <w:rsid w:val="00A544F6"/>
    <w:rsid w:val="00EC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97F28"/>
  <w15:docId w15:val="{FEE4D15A-8E84-4789-AB5C-4D8401D89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Marta Alonso Fernandez</cp:lastModifiedBy>
  <cp:revision>2</cp:revision>
  <dcterms:created xsi:type="dcterms:W3CDTF">2023-01-31T14:09:00Z</dcterms:created>
  <dcterms:modified xsi:type="dcterms:W3CDTF">2023-01-31T14:09:00Z</dcterms:modified>
</cp:coreProperties>
</file>